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668"/>
        <w:gridCol w:w="2551"/>
        <w:gridCol w:w="2552"/>
        <w:gridCol w:w="1538"/>
      </w:tblGrid>
      <w:tr w:rsidR="00DB50D7" w:rsidRPr="00DB50D7" w:rsidTr="00C44704">
        <w:trPr>
          <w:trHeight w:val="285"/>
        </w:trPr>
        <w:tc>
          <w:tcPr>
            <w:tcW w:w="1668" w:type="dxa"/>
            <w:noWrap/>
            <w:vAlign w:val="center"/>
            <w:hideMark/>
          </w:tcPr>
          <w:p w:rsidR="00DB50D7" w:rsidRPr="00DB50D7" w:rsidRDefault="00DB50D7" w:rsidP="00C4470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Individuals</w:t>
            </w:r>
          </w:p>
        </w:tc>
        <w:tc>
          <w:tcPr>
            <w:tcW w:w="2551" w:type="dxa"/>
            <w:noWrap/>
            <w:vAlign w:val="center"/>
            <w:hideMark/>
          </w:tcPr>
          <w:p w:rsidR="00DB50D7" w:rsidRPr="00DB50D7" w:rsidRDefault="00DB50D7" w:rsidP="00C4470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S</w:t>
            </w:r>
          </w:p>
        </w:tc>
        <w:tc>
          <w:tcPr>
            <w:tcW w:w="2552" w:type="dxa"/>
            <w:noWrap/>
            <w:vAlign w:val="center"/>
            <w:hideMark/>
          </w:tcPr>
          <w:p w:rsidR="00DB50D7" w:rsidRPr="00DB50D7" w:rsidRDefault="00DB50D7" w:rsidP="00C4470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COI</w:t>
            </w:r>
          </w:p>
        </w:tc>
        <w:tc>
          <w:tcPr>
            <w:tcW w:w="1538" w:type="dxa"/>
            <w:noWrap/>
            <w:vAlign w:val="center"/>
            <w:hideMark/>
          </w:tcPr>
          <w:p w:rsidR="00DB50D7" w:rsidRPr="00DB50D7" w:rsidRDefault="00DB50D7" w:rsidP="00C4470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concatenated 16S and COI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3 KM20886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 KM20886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3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4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4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-N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2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6 KM208867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6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7 KM208868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8 KM208869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8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9 KM208870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9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3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0 KM208871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0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0 KM208871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0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4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77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3 KM208878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-N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 KM208866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3-N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3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-N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3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4-N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5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1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2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5-N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6-N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2 KM20887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7-N/1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2 KM20887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7-N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2 KM20887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5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5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 KM208879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 KM20887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5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3 KM208878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6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5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5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5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5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6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8-N/8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1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2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2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3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3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9-N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lastRenderedPageBreak/>
              <w:t>10-E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2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2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3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3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3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4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5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5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5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5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6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0-ER/7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1-E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1-ER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1-ER/2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1-ER/3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1 KM20887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1-E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1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3 KM208878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6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2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2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2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2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2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2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3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3-WR/3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3-WR/3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3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3-WR/4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3-WR/4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4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3 KM208878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6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 KM208879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 KM20887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5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 KM208879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 KM20887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1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2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2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2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3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6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7-WR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7-WR/2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7-WR/2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7-WR/3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7-WR/4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7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8-WR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8-WR/2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8-WR/2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8-WR/3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8-WR/3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8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8-WR/4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 KM208879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 KM20887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9-WR/1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9-WR/1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9-W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9-WR/2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9-WR/2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19-WR/2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0-WR/1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0-WR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0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0-WR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0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0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1-WR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1-WR/2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1-WR/2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1-WR/2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1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1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2-WR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2-WR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2-WR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2-WR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2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2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 KM208879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 KM20887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3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4-W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4-WR/3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4-WR/3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2 KM20887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4-WR/3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4-WR/4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4-WR/4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5-WR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5-WR/1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5-WR/1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5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5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6-WR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6-WR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6-WR/1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6-W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6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6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7-WR/3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7-WR/3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7-WR/3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7-WR/3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7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7-WR/4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3 KM208878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6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 KM20887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8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1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8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1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1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2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29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 KM208863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2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4 KM208879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3 KM208874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5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0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1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1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1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4 KM208875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7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1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2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2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2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2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1-WR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1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1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1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1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2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A-UK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10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1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1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2B-UK/9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1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2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3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4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5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6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7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  <w:tr w:rsidR="00DB50D7" w:rsidRPr="00DB50D7" w:rsidTr="00C44704">
        <w:trPr>
          <w:trHeight w:val="285"/>
        </w:trPr>
        <w:tc>
          <w:tcPr>
            <w:tcW w:w="166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33-UK/8</w:t>
            </w:r>
          </w:p>
        </w:tc>
        <w:tc>
          <w:tcPr>
            <w:tcW w:w="2551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76</w:t>
            </w:r>
          </w:p>
        </w:tc>
        <w:tc>
          <w:tcPr>
            <w:tcW w:w="2552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 KM208862</w:t>
            </w:r>
          </w:p>
        </w:tc>
        <w:tc>
          <w:tcPr>
            <w:tcW w:w="1538" w:type="dxa"/>
            <w:noWrap/>
            <w:hideMark/>
          </w:tcPr>
          <w:p w:rsidR="00DB50D7" w:rsidRPr="00DB50D7" w:rsidRDefault="00DB50D7" w:rsidP="00DB50D7">
            <w:pPr>
              <w:spacing w:line="48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DB50D7">
              <w:rPr>
                <w:rFonts w:ascii="Arial" w:eastAsia="Times New Roman" w:hAnsi="Arial" w:cs="Arial"/>
                <w:color w:val="000000"/>
                <w:lang w:eastAsia="pl-PL"/>
              </w:rPr>
              <w:t>hap 1</w:t>
            </w:r>
          </w:p>
        </w:tc>
      </w:tr>
    </w:tbl>
    <w:p w:rsidR="008C2615" w:rsidRDefault="008C2615"/>
    <w:sectPr w:rsidR="008C2615" w:rsidSect="008C26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B50D7"/>
    <w:rsid w:val="004866BC"/>
    <w:rsid w:val="008C2615"/>
    <w:rsid w:val="00B03E47"/>
    <w:rsid w:val="00C44704"/>
    <w:rsid w:val="00DB50D7"/>
    <w:rsid w:val="00F214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0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B50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50D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6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62</Words>
  <Characters>13470</Characters>
  <Application>Microsoft Office Word</Application>
  <DocSecurity>0</DocSecurity>
  <Lines>112</Lines>
  <Paragraphs>31</Paragraphs>
  <ScaleCrop>false</ScaleCrop>
  <Company>Microsoft</Company>
  <LinksUpToDate>false</LinksUpToDate>
  <CharactersWithSpaces>15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ek</dc:creator>
  <cp:lastModifiedBy>Kelly</cp:lastModifiedBy>
  <cp:revision>2</cp:revision>
  <dcterms:created xsi:type="dcterms:W3CDTF">2015-01-19T22:23:00Z</dcterms:created>
  <dcterms:modified xsi:type="dcterms:W3CDTF">2015-01-19T22:23:00Z</dcterms:modified>
</cp:coreProperties>
</file>